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FAA85" w14:textId="77777777" w:rsidR="00716E37" w:rsidRPr="007440E5" w:rsidRDefault="00716E37" w:rsidP="00716E37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</w:rPr>
      </w:pPr>
      <w:r w:rsidRPr="007440E5">
        <w:rPr>
          <w:rFonts w:ascii="Times New Roman" w:hAnsi="Times New Roman" w:cs="Times New Roman"/>
          <w:b/>
          <w:bCs/>
          <w:sz w:val="22"/>
          <w:szCs w:val="22"/>
        </w:rPr>
        <w:t>S8 Table.</w:t>
      </w:r>
      <w:r w:rsidRPr="007440E5">
        <w:t xml:space="preserve"> 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>Hazard ratios for BMI in relation to all-cause mortality and CVD mortality in 4,837 CAD patients from AOC excluding patients with cancer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ab/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2250"/>
        <w:gridCol w:w="2280"/>
        <w:gridCol w:w="2280"/>
        <w:gridCol w:w="2280"/>
      </w:tblGrid>
      <w:tr w:rsidR="00716E37" w:rsidRPr="008D2DB6" w14:paraId="4109DAE1" w14:textId="77777777" w:rsidTr="00152C1E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30CB0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AAE33" w14:textId="77777777" w:rsidR="00716E37" w:rsidRPr="008D2DB6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Categories of BMI</w:t>
            </w:r>
          </w:p>
        </w:tc>
      </w:tr>
      <w:tr w:rsidR="00716E37" w:rsidRPr="008D2DB6" w14:paraId="0DA42550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EC96C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20C59" w14:textId="77777777" w:rsidR="00716E37" w:rsidRPr="008D2DB6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1 | BMI &lt; 25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0A38C" w14:textId="77777777" w:rsidR="00716E37" w:rsidRPr="008D2DB6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2 | BMI ≥ 25 - 3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F1D4E" w14:textId="77777777" w:rsidR="00716E37" w:rsidRPr="008D2DB6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3 | BMI ≥ 30</w:t>
            </w:r>
          </w:p>
        </w:tc>
      </w:tr>
      <w:tr w:rsidR="00716E37" w:rsidRPr="008D2DB6" w14:paraId="6938D864" w14:textId="77777777" w:rsidTr="00152C1E"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6D3817CC" w14:textId="77777777" w:rsidR="00716E37" w:rsidRPr="008D2DB6" w:rsidRDefault="00716E37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5CD9F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DFE71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6F8F0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</w:p>
        </w:tc>
      </w:tr>
      <w:tr w:rsidR="00716E37" w:rsidRPr="008D2DB6" w14:paraId="7340CF41" w14:textId="77777777" w:rsidTr="00152C1E"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44D25FED" w14:textId="77777777" w:rsidR="00716E37" w:rsidRPr="00E21C31" w:rsidRDefault="00716E37" w:rsidP="00152C1E">
            <w:pPr>
              <w:rPr>
                <w:rFonts w:ascii="Times New Roman" w:hAnsi="Times New Roman" w:cs="Times New Roman"/>
              </w:rPr>
            </w:pPr>
            <w:r w:rsidRPr="00E21C3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55B6DAA4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62EEB3B9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2,274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7A719A7E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,025</w:t>
            </w:r>
          </w:p>
        </w:tc>
      </w:tr>
      <w:tr w:rsidR="00716E37" w:rsidRPr="008D2DB6" w14:paraId="6C19A48B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5BD7A4" w14:textId="77777777" w:rsidR="00716E37" w:rsidRPr="00E21C31" w:rsidRDefault="00716E37" w:rsidP="00152C1E">
            <w:pPr>
              <w:rPr>
                <w:rFonts w:ascii="Times New Roman" w:hAnsi="Times New Roman" w:cs="Times New Roman"/>
              </w:rPr>
            </w:pPr>
            <w:r w:rsidRPr="00E21C31">
              <w:rPr>
                <w:rFonts w:ascii="Times New Roman" w:hAnsi="Times New Roman" w:cs="Times New Roman"/>
              </w:rPr>
              <w:t xml:space="preserve">Person-years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66C7F21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0,3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B55D294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25,76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67C5D72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1,408</w:t>
            </w:r>
          </w:p>
        </w:tc>
      </w:tr>
      <w:tr w:rsidR="00716E37" w:rsidRPr="008D2DB6" w14:paraId="33E6D8FE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CA694D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6366BBE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D0176A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A1F0A9D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37" w:rsidRPr="008D2DB6" w14:paraId="4D4A05AE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1F4557" w14:textId="77777777" w:rsidR="00716E37" w:rsidRPr="008D2DB6" w:rsidRDefault="00716E37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CB3F5DE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EEC28A0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4DF804E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37" w:rsidRPr="008D2DB6" w14:paraId="29FEBE48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C8B9C8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E8BF1C4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9C6CA50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9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A4C3E4D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483</w:t>
            </w:r>
          </w:p>
        </w:tc>
      </w:tr>
      <w:tr w:rsidR="00716E37" w:rsidRPr="008D2DB6" w14:paraId="5D5951EC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CD68D60" w14:textId="77777777" w:rsidR="00716E37" w:rsidRPr="005A53C7" w:rsidRDefault="00716E37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DFA5EB6" w14:textId="77777777" w:rsidR="00716E37" w:rsidRPr="003A1066" w:rsidRDefault="00716E37" w:rsidP="00152C1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C2E6A">
              <w:rPr>
                <w:rFonts w:ascii="Times New Roman" w:hAnsi="Times New Roman" w:cs="Times New Roman"/>
              </w:rPr>
              <w:t>1.16 (1.04, 1.30)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91046DB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7B1821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.10 (0.99, 1.23)</w:t>
            </w:r>
          </w:p>
        </w:tc>
      </w:tr>
      <w:tr w:rsidR="00716E37" w:rsidRPr="008D2DB6" w14:paraId="1A18A095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A8C3D2" w14:textId="77777777" w:rsidR="00716E37" w:rsidRPr="001C2E6A" w:rsidRDefault="00716E37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36D1725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.14 (1.02, 1.2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B1DC7B3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82EF06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.26 (1.13, 1.41)</w:t>
            </w:r>
          </w:p>
        </w:tc>
      </w:tr>
      <w:tr w:rsidR="00716E37" w:rsidRPr="008D2DB6" w14:paraId="74C70AB2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D54115" w14:textId="77777777" w:rsidR="00716E37" w:rsidRPr="001C2E6A" w:rsidRDefault="00716E37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92E8B03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.12 (1.00, 1.2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997B766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C639E91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 xml:space="preserve">1.25 (1.11, 1.39) </w:t>
            </w:r>
          </w:p>
        </w:tc>
      </w:tr>
      <w:tr w:rsidR="00716E37" w:rsidRPr="008D2DB6" w14:paraId="0029A526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F24FB2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4E80B0B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4FCABB9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C547C18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37" w:rsidRPr="008D2DB6" w14:paraId="38B2D5F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B1632B" w14:textId="77777777" w:rsidR="00716E37" w:rsidRPr="008D2DB6" w:rsidRDefault="00716E37" w:rsidP="00152C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VD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8364396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4CBA6FC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3D1F50D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37" w:rsidRPr="008D2DB6" w14:paraId="1E7748D7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FC6D080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93996B1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156D61F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B614A97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</w:tr>
      <w:tr w:rsidR="00716E37" w:rsidRPr="008D2DB6" w14:paraId="7B103B95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322C9B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CE6219B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8, 1.3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3A41559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8D3A93C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05, 1.44)</w:t>
            </w:r>
          </w:p>
        </w:tc>
      </w:tr>
      <w:tr w:rsidR="00716E37" w:rsidRPr="008D2DB6" w14:paraId="5C1E2337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CACCB3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71BB562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95, 1.3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D0A5FF2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20F9D9A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19, 1.65)</w:t>
            </w:r>
          </w:p>
        </w:tc>
      </w:tr>
      <w:tr w:rsidR="00716E37" w:rsidRPr="008D2DB6" w14:paraId="20D4049C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9E201" w14:textId="77777777" w:rsidR="00716E37" w:rsidRPr="008D2DB6" w:rsidRDefault="00716E37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FFEDA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94, 1.32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0DDC5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8899C" w14:textId="77777777" w:rsidR="00716E37" w:rsidRPr="001C2E6A" w:rsidRDefault="00716E37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15, 1.59)</w:t>
            </w:r>
          </w:p>
        </w:tc>
      </w:tr>
    </w:tbl>
    <w:p w14:paraId="00C1A47A" w14:textId="77777777" w:rsidR="00716E37" w:rsidRDefault="00716E37" w:rsidP="00716E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50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oled ha</w:t>
      </w:r>
      <w:r w:rsidRPr="00A65027">
        <w:rPr>
          <w:rFonts w:ascii="Times New Roman" w:hAnsi="Times New Roman" w:cs="Times New Roman"/>
          <w:sz w:val="20"/>
          <w:szCs w:val="20"/>
        </w:rPr>
        <w:t>zard ratio (95% confidence interval) obtained from Cox proportional hazards models (all such values), using the middle category as the reference</w:t>
      </w:r>
      <w:r>
        <w:rPr>
          <w:rFonts w:ascii="Times New Roman" w:hAnsi="Times New Roman" w:cs="Times New Roman"/>
          <w:sz w:val="20"/>
          <w:szCs w:val="20"/>
        </w:rPr>
        <w:t>, and random effects meta-analysis</w:t>
      </w:r>
      <w:r w:rsidRPr="00A65027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5027">
        <w:rPr>
          <w:rFonts w:ascii="Times New Roman" w:hAnsi="Times New Roman" w:cs="Times New Roman"/>
          <w:sz w:val="20"/>
          <w:szCs w:val="20"/>
        </w:rPr>
        <w:t>Adjusted for age and s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65027">
        <w:rPr>
          <w:rFonts w:ascii="Times New Roman" w:hAnsi="Times New Roman" w:cs="Times New Roman"/>
          <w:sz w:val="20"/>
          <w:szCs w:val="20"/>
        </w:rPr>
        <w:t xml:space="preserve">Adjusted as model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A65027">
        <w:rPr>
          <w:rFonts w:ascii="Times New Roman" w:hAnsi="Times New Roman" w:cs="Times New Roman"/>
          <w:sz w:val="20"/>
          <w:szCs w:val="20"/>
        </w:rPr>
        <w:t>, plus for smoking status, physical activity, educational level and alcohol intake.</w:t>
      </w:r>
    </w:p>
    <w:p w14:paraId="38F32541" w14:textId="77777777" w:rsidR="0039496C" w:rsidRDefault="0039496C"/>
    <w:sectPr w:rsidR="0039496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E37"/>
    <w:rsid w:val="0039496C"/>
    <w:rsid w:val="00716E37"/>
    <w:rsid w:val="00801FDE"/>
    <w:rsid w:val="00C3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790F4"/>
  <w15:chartTrackingRefBased/>
  <w15:docId w15:val="{D084648B-9EA8-4C36-B17F-F40621B76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16E37"/>
    <w:pPr>
      <w:spacing w:line="240" w:lineRule="auto"/>
    </w:pPr>
    <w:rPr>
      <w:rFonts w:ascii="Verdana" w:hAnsi="Verdana"/>
      <w:noProof/>
      <w:kern w:val="0"/>
      <w:sz w:val="16"/>
      <w:szCs w:val="17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16E37"/>
    <w:rPr>
      <w:rFonts w:ascii="Verdana" w:hAnsi="Verdana"/>
      <w:noProof/>
      <w:kern w:val="0"/>
      <w:sz w:val="16"/>
      <w:szCs w:val="17"/>
      <w14:ligatures w14:val="none"/>
    </w:rPr>
  </w:style>
  <w:style w:type="table" w:styleId="TableGrid">
    <w:name w:val="Table Grid"/>
    <w:basedOn w:val="TableNormal"/>
    <w:uiPriority w:val="39"/>
    <w:rsid w:val="00716E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>Wageningen University and Research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Esther</dc:creator>
  <cp:keywords/>
  <dc:description/>
  <cp:lastModifiedBy>Cruijsen, Esther</cp:lastModifiedBy>
  <cp:revision>1</cp:revision>
  <dcterms:created xsi:type="dcterms:W3CDTF">2024-02-01T10:37:00Z</dcterms:created>
  <dcterms:modified xsi:type="dcterms:W3CDTF">2024-02-01T10:39:00Z</dcterms:modified>
</cp:coreProperties>
</file>